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BFAAC6" w14:textId="77777777" w:rsidR="00162668" w:rsidRPr="00E271CC" w:rsidRDefault="00E676E5" w:rsidP="00E271CC">
      <w:pPr>
        <w:outlineLvl w:val="0"/>
        <w:rPr>
          <w:rFonts w:ascii="Times" w:hAnsi="Times" w:cs="Times New Roman"/>
          <w:b/>
          <w:sz w:val="20"/>
          <w:szCs w:val="20"/>
        </w:rPr>
      </w:pPr>
      <w:r w:rsidRPr="00E271CC">
        <w:rPr>
          <w:rFonts w:ascii="Times" w:hAnsi="Times" w:cs="Times New Roman"/>
          <w:b/>
          <w:sz w:val="20"/>
          <w:szCs w:val="20"/>
        </w:rPr>
        <w:t xml:space="preserve">Table S1. The details of total transcript abundance of </w:t>
      </w:r>
      <w:proofErr w:type="spellStart"/>
      <w:r w:rsidRPr="00E271CC">
        <w:rPr>
          <w:rFonts w:ascii="Times" w:hAnsi="Times" w:cs="Times New Roman"/>
          <w:b/>
          <w:sz w:val="20"/>
          <w:szCs w:val="20"/>
        </w:rPr>
        <w:t>SsWR</w:t>
      </w:r>
      <w:bookmarkStart w:id="0" w:name="_GoBack"/>
      <w:bookmarkEnd w:id="0"/>
      <w:r w:rsidRPr="00E271CC">
        <w:rPr>
          <w:rFonts w:ascii="Times" w:hAnsi="Times" w:cs="Times New Roman"/>
          <w:b/>
          <w:sz w:val="20"/>
          <w:szCs w:val="20"/>
        </w:rPr>
        <w:t>KY</w:t>
      </w:r>
      <w:proofErr w:type="spellEnd"/>
      <w:r w:rsidRPr="00E271CC">
        <w:rPr>
          <w:rFonts w:ascii="Times" w:hAnsi="Times" w:cs="Times New Roman"/>
          <w:b/>
          <w:sz w:val="20"/>
          <w:szCs w:val="20"/>
        </w:rPr>
        <w:t xml:space="preserve"> genes by RPKM annotation.</w:t>
      </w:r>
    </w:p>
    <w:tbl>
      <w:tblPr>
        <w:tblW w:w="7740" w:type="dxa"/>
        <w:tblInd w:w="93" w:type="dxa"/>
        <w:tblLook w:val="04A0" w:firstRow="1" w:lastRow="0" w:firstColumn="1" w:lastColumn="0" w:noHBand="0" w:noVBand="1"/>
      </w:tblPr>
      <w:tblGrid>
        <w:gridCol w:w="1275"/>
        <w:gridCol w:w="1293"/>
        <w:gridCol w:w="1293"/>
        <w:gridCol w:w="1293"/>
        <w:gridCol w:w="1293"/>
        <w:gridCol w:w="1293"/>
      </w:tblGrid>
      <w:tr w:rsidR="00E676E5" w:rsidRPr="00E271CC" w14:paraId="28A35A8A" w14:textId="77777777" w:rsidTr="003655FD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728C0" w14:textId="77777777" w:rsidR="00E676E5" w:rsidRPr="00E271CC" w:rsidRDefault="00E676E5" w:rsidP="00AB09E4">
            <w:pPr>
              <w:widowControl/>
              <w:jc w:val="left"/>
              <w:rPr>
                <w:rFonts w:ascii="Times" w:eastAsia="宋体" w:hAnsi="Times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317C7" w14:textId="77777777" w:rsidR="00E676E5" w:rsidRPr="00E271CC" w:rsidRDefault="00E676E5" w:rsidP="00AB09E4">
            <w:pPr>
              <w:widowControl/>
              <w:jc w:val="left"/>
              <w:rPr>
                <w:rFonts w:ascii="Times" w:eastAsia="宋体" w:hAnsi="Times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/>
                <w:bCs/>
                <w:color w:val="000000"/>
                <w:kern w:val="0"/>
                <w:sz w:val="20"/>
                <w:szCs w:val="20"/>
              </w:rPr>
              <w:t>Roo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418D1" w14:textId="77777777" w:rsidR="00E676E5" w:rsidRPr="00E271CC" w:rsidRDefault="00E676E5" w:rsidP="00AB09E4">
            <w:pPr>
              <w:widowControl/>
              <w:jc w:val="left"/>
              <w:rPr>
                <w:rFonts w:ascii="Times" w:eastAsia="宋体" w:hAnsi="Times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/>
                <w:bCs/>
                <w:color w:val="000000"/>
                <w:kern w:val="0"/>
                <w:sz w:val="20"/>
                <w:szCs w:val="20"/>
              </w:rPr>
              <w:t>Stem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8D682" w14:textId="77777777" w:rsidR="00E676E5" w:rsidRPr="00E271CC" w:rsidRDefault="00E676E5" w:rsidP="00AB09E4">
            <w:pPr>
              <w:widowControl/>
              <w:jc w:val="left"/>
              <w:rPr>
                <w:rFonts w:ascii="Times" w:eastAsia="宋体" w:hAnsi="Times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/>
                <w:bCs/>
                <w:color w:val="000000"/>
                <w:kern w:val="0"/>
                <w:sz w:val="20"/>
                <w:szCs w:val="20"/>
              </w:rPr>
              <w:t>Bark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9DEC4" w14:textId="77777777" w:rsidR="00E676E5" w:rsidRPr="00E271CC" w:rsidRDefault="00E676E5" w:rsidP="00AB09E4">
            <w:pPr>
              <w:widowControl/>
              <w:jc w:val="left"/>
              <w:rPr>
                <w:rFonts w:ascii="Times" w:eastAsia="宋体" w:hAnsi="Times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/>
                <w:bCs/>
                <w:color w:val="000000"/>
                <w:kern w:val="0"/>
                <w:sz w:val="20"/>
                <w:szCs w:val="20"/>
              </w:rPr>
              <w:t>Bud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3DF1E" w14:textId="77777777" w:rsidR="00E676E5" w:rsidRPr="00E271CC" w:rsidRDefault="00E676E5" w:rsidP="00AB09E4">
            <w:pPr>
              <w:widowControl/>
              <w:jc w:val="left"/>
              <w:rPr>
                <w:rFonts w:ascii="Times" w:eastAsia="宋体" w:hAnsi="Times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/>
                <w:bCs/>
                <w:color w:val="000000"/>
                <w:kern w:val="0"/>
                <w:sz w:val="20"/>
                <w:szCs w:val="20"/>
              </w:rPr>
              <w:t>Leaf</w:t>
            </w:r>
          </w:p>
        </w:tc>
      </w:tr>
      <w:tr w:rsidR="00E676E5" w:rsidRPr="00E271CC" w14:paraId="0B2B3825" w14:textId="77777777" w:rsidTr="003655FD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3567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7F0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.023720073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AB0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71695055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C91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180604052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807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.35163719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8B3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84382916</w:t>
            </w:r>
          </w:p>
        </w:tc>
      </w:tr>
      <w:tr w:rsidR="00E676E5" w:rsidRPr="00E271CC" w14:paraId="3ACEAA13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9186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905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6035044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C24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38530594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379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71.608741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7EF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0.080506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6F4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676E5" w:rsidRPr="00E271CC" w14:paraId="56E6878A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7139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54C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5.3711739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0B31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1312968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39C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7.30097475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857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2384542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484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347818751</w:t>
            </w:r>
          </w:p>
        </w:tc>
      </w:tr>
      <w:tr w:rsidR="00E676E5" w:rsidRPr="00E271CC" w14:paraId="218154DB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A39B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4F6C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6.171559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9B1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0.320235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2F7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8.397668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3EE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51.223263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E6C0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0.46789379</w:t>
            </w:r>
          </w:p>
        </w:tc>
      </w:tr>
      <w:tr w:rsidR="00E676E5" w:rsidRPr="00E271CC" w14:paraId="1D86E665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07D5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720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8.626494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ABD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2505509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2D4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57326417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ABE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63235087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603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676E5" w:rsidRPr="00E271CC" w14:paraId="3B5E0ACB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6930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2EA0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5.669559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A850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2.25408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C60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5.661145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C08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7.967162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C78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2.31990577</w:t>
            </w:r>
          </w:p>
        </w:tc>
      </w:tr>
      <w:tr w:rsidR="00E676E5" w:rsidRPr="00E271CC" w14:paraId="7ADB8E8A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EBC9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2FE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1.338935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498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8.73826915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7CE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7.06917225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D6D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.60371245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25A1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468453341</w:t>
            </w:r>
          </w:p>
        </w:tc>
      </w:tr>
      <w:tr w:rsidR="00E676E5" w:rsidRPr="00E271CC" w14:paraId="176F01A3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4A67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3E70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6579647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338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34997647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21D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8589683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978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90081312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5FD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24964348</w:t>
            </w:r>
          </w:p>
        </w:tc>
      </w:tr>
      <w:tr w:rsidR="00E676E5" w:rsidRPr="00E271CC" w14:paraId="78C0D496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97EB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D3B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1.9488766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AF94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2.1818175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9F0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5.887086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965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2.081783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C71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0.33905818</w:t>
            </w:r>
          </w:p>
        </w:tc>
      </w:tr>
      <w:tr w:rsidR="00E676E5" w:rsidRPr="00E271CC" w14:paraId="147DDE97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8704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1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562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2217359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1A3C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.0507129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5F5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74408889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5E6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53833645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A92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320517874</w:t>
            </w:r>
          </w:p>
        </w:tc>
      </w:tr>
      <w:tr w:rsidR="00E676E5" w:rsidRPr="00E271CC" w14:paraId="7B460B78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FAC8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9FC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54963180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55F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739623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687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6640533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ED4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92314166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B32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073325124</w:t>
            </w:r>
          </w:p>
        </w:tc>
      </w:tr>
      <w:tr w:rsidR="00E676E5" w:rsidRPr="00E271CC" w14:paraId="1BD1147A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FEEB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kern w:val="0"/>
                <w:sz w:val="20"/>
                <w:szCs w:val="20"/>
              </w:rPr>
              <w:t>SsWRKY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4ED1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.8620875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92C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8051906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9084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7873534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08F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75459127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0274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676E5" w:rsidRPr="00E271CC" w14:paraId="1A923C03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5B5F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1731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2.732149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77C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7413228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2534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8642392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100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5331589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026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000483377</w:t>
            </w:r>
          </w:p>
        </w:tc>
      </w:tr>
      <w:tr w:rsidR="00E676E5" w:rsidRPr="00E271CC" w14:paraId="5E5F2C2A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F0D7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1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595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2.89901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8A50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8.46261837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EBB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1.7623944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9E5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3.5724656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B8A4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8.643804854</w:t>
            </w:r>
          </w:p>
        </w:tc>
      </w:tr>
      <w:tr w:rsidR="00E676E5" w:rsidRPr="00E271CC" w14:paraId="0C677982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3721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A7B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0.5584163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9A5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7.52349988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84C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7.3718645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997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5.2356835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435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824304083</w:t>
            </w:r>
          </w:p>
        </w:tc>
      </w:tr>
      <w:tr w:rsidR="00E676E5" w:rsidRPr="00E271CC" w14:paraId="0E1B7882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2619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7DE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3.838572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B5D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1.474391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545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1.9837639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A03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9.7993169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300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8.178542096</w:t>
            </w:r>
          </w:p>
        </w:tc>
      </w:tr>
      <w:tr w:rsidR="00E676E5" w:rsidRPr="00E271CC" w14:paraId="52D8F7B3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CA86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527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7.28365139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8CA0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.57361494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B77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7.7255957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DB7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7.7403141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6DE1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5.290803648</w:t>
            </w:r>
          </w:p>
        </w:tc>
      </w:tr>
      <w:tr w:rsidR="00E676E5" w:rsidRPr="00E271CC" w14:paraId="1150B0C3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793F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6351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0.807688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F6C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7331565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61F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0.437988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9A8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6.849680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C7D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861531872</w:t>
            </w:r>
          </w:p>
        </w:tc>
      </w:tr>
      <w:tr w:rsidR="00E676E5" w:rsidRPr="00E271CC" w14:paraId="519539F7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EAC6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A824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63352208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2A5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4851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3268676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220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98534798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D8F0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9777703</w:t>
            </w:r>
          </w:p>
        </w:tc>
      </w:tr>
      <w:tr w:rsidR="00E676E5" w:rsidRPr="00E271CC" w14:paraId="2C766238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9D35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2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EA5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9381692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27F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5493137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A53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9630512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2C71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3078251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BAA0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191563161</w:t>
            </w:r>
          </w:p>
        </w:tc>
      </w:tr>
      <w:tr w:rsidR="00E676E5" w:rsidRPr="00E271CC" w14:paraId="6A8DFD83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CCDE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2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484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3.914676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874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92124597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DDE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52.1719338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AD5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4.919326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25A4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6.21861013</w:t>
            </w:r>
          </w:p>
        </w:tc>
      </w:tr>
      <w:tr w:rsidR="00E676E5" w:rsidRPr="00E271CC" w14:paraId="5C495BA8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6B05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9641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4.923841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039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1.804445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B39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0.623547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96F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8.248688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B69C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7.727126775</w:t>
            </w:r>
          </w:p>
        </w:tc>
      </w:tr>
      <w:tr w:rsidR="00E676E5" w:rsidRPr="00E271CC" w14:paraId="1B573C00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25D5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2224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10330878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76A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5233739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9C2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22187377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145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226210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A38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5.002628403</w:t>
            </w:r>
          </w:p>
        </w:tc>
      </w:tr>
      <w:tr w:rsidR="00E676E5" w:rsidRPr="00E271CC" w14:paraId="7ABC82B5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8A30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4A7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3.3853526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DC1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41873256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B5E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1.673034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0EE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9.963928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8A8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.239982867</w:t>
            </w:r>
          </w:p>
        </w:tc>
      </w:tr>
      <w:tr w:rsidR="00E676E5" w:rsidRPr="00E271CC" w14:paraId="74AD2857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4AE6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17D1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51.625482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AAF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64445294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4090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.5568668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99B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.10817703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232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1.24727716</w:t>
            </w:r>
          </w:p>
        </w:tc>
      </w:tr>
      <w:tr w:rsidR="00E676E5" w:rsidRPr="00E271CC" w14:paraId="011FBAD8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9302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2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81E1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48855556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598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5.0099918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39C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8.4718254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67C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8.13675209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FB84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5.434803536</w:t>
            </w:r>
          </w:p>
        </w:tc>
      </w:tr>
      <w:tr w:rsidR="00E676E5" w:rsidRPr="00E271CC" w14:paraId="38AAC00C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9350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294C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.4727149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279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3568953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BE8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2.0335708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0A9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.1499771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5DD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0.53317628</w:t>
            </w:r>
          </w:p>
        </w:tc>
      </w:tr>
      <w:tr w:rsidR="00E676E5" w:rsidRPr="00E271CC" w14:paraId="318951DD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5604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kern w:val="0"/>
                <w:sz w:val="20"/>
                <w:szCs w:val="20"/>
              </w:rPr>
              <w:t>SsWRKY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A02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8719245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198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2.35418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66CC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5291939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8BA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0.751196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926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1.74280224</w:t>
            </w:r>
          </w:p>
        </w:tc>
      </w:tr>
      <w:tr w:rsidR="00E676E5" w:rsidRPr="00E271CC" w14:paraId="45F37C54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6532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2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2E2C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12990604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FCF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6.920944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654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.869786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161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.9356318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1F0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218069779</w:t>
            </w:r>
          </w:p>
        </w:tc>
      </w:tr>
      <w:tr w:rsidR="00E676E5" w:rsidRPr="00E271CC" w14:paraId="1BBCE287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771D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49C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.97801696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6AF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39678566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D34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9.3779125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6E0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.4248220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07B1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13204615</w:t>
            </w:r>
          </w:p>
        </w:tc>
      </w:tr>
      <w:tr w:rsidR="00E676E5" w:rsidRPr="00E271CC" w14:paraId="0AF4E535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04A0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3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2EB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3545285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EBF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3078670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03A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.3282110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071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42361937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ECF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676E5" w:rsidRPr="00E271CC" w14:paraId="4F684231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CB63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3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8A74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5.0981318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56C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2.714427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444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9.677370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F07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8.342987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160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003710359</w:t>
            </w:r>
          </w:p>
        </w:tc>
      </w:tr>
      <w:tr w:rsidR="00E676E5" w:rsidRPr="00E271CC" w14:paraId="078EF827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335B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16E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3.9016767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7F7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3.669294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5A90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.2092029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07F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7.14087477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1590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7.077906648</w:t>
            </w:r>
          </w:p>
        </w:tc>
      </w:tr>
      <w:tr w:rsidR="00E676E5" w:rsidRPr="00E271CC" w14:paraId="6D0D1536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A48C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3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4110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.01236907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D11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81777172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184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50846074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63D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6599398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C3A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228146403</w:t>
            </w:r>
          </w:p>
        </w:tc>
      </w:tr>
      <w:tr w:rsidR="00E676E5" w:rsidRPr="00E271CC" w14:paraId="05FF20FF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A018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8CB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.6476257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13B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.17387415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EEA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52.6350041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779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5.8849559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580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530350801</w:t>
            </w:r>
          </w:p>
        </w:tc>
      </w:tr>
      <w:tr w:rsidR="00E676E5" w:rsidRPr="00E271CC" w14:paraId="0E347A4A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944E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3A9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8899492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A7C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7929907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31D1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1.9626945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056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5202106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130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273775684</w:t>
            </w:r>
          </w:p>
        </w:tc>
      </w:tr>
      <w:tr w:rsidR="00E676E5" w:rsidRPr="00E271CC" w14:paraId="644AFC81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29B3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701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5.8480537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5DA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9.623789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6D7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4.890787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39A4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3.874869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0B44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.532893665</w:t>
            </w:r>
          </w:p>
        </w:tc>
      </w:tr>
      <w:tr w:rsidR="00E676E5" w:rsidRPr="00E271CC" w14:paraId="3FE25230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C1AC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lastRenderedPageBreak/>
              <w:t>SsWRKY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B10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800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894656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A3F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8343971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64F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5240217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4BF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676E5" w:rsidRPr="00E271CC" w14:paraId="35EB3384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DC05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98B0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50237047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6ED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4946521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9601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5.39464445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AB6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5889097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B4B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302103862</w:t>
            </w:r>
          </w:p>
        </w:tc>
      </w:tr>
      <w:tr w:rsidR="00E676E5" w:rsidRPr="00E271CC" w14:paraId="58DD4255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10AB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4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2F0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0350316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427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7925645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BE4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5.1140834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649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5.7163934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A511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848730627</w:t>
            </w:r>
          </w:p>
        </w:tc>
      </w:tr>
      <w:tr w:rsidR="00E676E5" w:rsidRPr="00E271CC" w14:paraId="2B0C1DF6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A9D2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4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A93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1236334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96B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1.222038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C31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9566084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518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5.1997547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9D01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698102342</w:t>
            </w:r>
          </w:p>
        </w:tc>
      </w:tr>
      <w:tr w:rsidR="00E676E5" w:rsidRPr="00E271CC" w14:paraId="3EBA165F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1DBE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4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BE6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4510961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D1C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4304796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C75C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794125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0F3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0240589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191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567826042</w:t>
            </w:r>
          </w:p>
        </w:tc>
      </w:tr>
      <w:tr w:rsidR="00E676E5" w:rsidRPr="00E271CC" w14:paraId="377C2E55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1421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F2C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0.384976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BBD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1473160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00B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.1633687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9C2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9.6315545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FB8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5.438516961</w:t>
            </w:r>
          </w:p>
        </w:tc>
      </w:tr>
      <w:tr w:rsidR="00E676E5" w:rsidRPr="00E271CC" w14:paraId="06981157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521D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F734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9204468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697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54965457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09CC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8.0274304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8B7C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.88459147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EC9C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757089181</w:t>
            </w:r>
          </w:p>
        </w:tc>
      </w:tr>
      <w:tr w:rsidR="00E676E5" w:rsidRPr="00E271CC" w14:paraId="78FA65C6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E30B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4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C57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3.862670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F6A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8.79646502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C2F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6.149720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C82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8.032952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853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0.68714717</w:t>
            </w:r>
          </w:p>
        </w:tc>
      </w:tr>
      <w:tr w:rsidR="00E676E5" w:rsidRPr="00E271CC" w14:paraId="76B48346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5D5C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52C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7.38657826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C3F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.18373249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61A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9.9728437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42F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46087039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153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283216225</w:t>
            </w:r>
          </w:p>
        </w:tc>
      </w:tr>
      <w:tr w:rsidR="00E676E5" w:rsidRPr="00E271CC" w14:paraId="572A5652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0487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585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.5846201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6B94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26648365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D72C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1556867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749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67324083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D61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936747757</w:t>
            </w:r>
          </w:p>
        </w:tc>
      </w:tr>
      <w:tr w:rsidR="00E676E5" w:rsidRPr="00E271CC" w14:paraId="7ABEBB61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6E72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B90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0.358856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CC9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2858014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7E6C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.59262917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A63C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.3645362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440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33637968</w:t>
            </w:r>
          </w:p>
        </w:tc>
      </w:tr>
      <w:tr w:rsidR="00E676E5" w:rsidRPr="00E271CC" w14:paraId="7538DB02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6078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822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6633382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0D7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.2753219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1DD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7.8175839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AC5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0.0133827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A35C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660490669</w:t>
            </w:r>
          </w:p>
        </w:tc>
      </w:tr>
      <w:tr w:rsidR="00E676E5" w:rsidRPr="00E271CC" w14:paraId="4E118322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CCB8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856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.5934363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F8F0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922962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DE1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.3038968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D61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9285621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4A5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676E5" w:rsidRPr="00E271CC" w14:paraId="17AF9498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8A8B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AC2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.99618349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E360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0.994412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D53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8.5255376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2B7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7.9661995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676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.481220269</w:t>
            </w:r>
          </w:p>
        </w:tc>
      </w:tr>
      <w:tr w:rsidR="00E676E5" w:rsidRPr="00E271CC" w14:paraId="4539B897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5672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3B5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85705893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4FF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7133232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D55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92.7159699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CBF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2.3991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912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45884193</w:t>
            </w:r>
          </w:p>
        </w:tc>
      </w:tr>
      <w:tr w:rsidR="00E676E5" w:rsidRPr="00E271CC" w14:paraId="2A58A890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60A1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F04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7.364268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D44C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79702636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2ED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3.9104732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CA8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02259249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424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012279839</w:t>
            </w:r>
          </w:p>
        </w:tc>
      </w:tr>
      <w:tr w:rsidR="00E676E5" w:rsidRPr="00E271CC" w14:paraId="5A19127B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5F13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5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2FA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5535456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B62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1574620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83E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8968936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57E4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8709377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7BE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676E5" w:rsidRPr="00E271CC" w14:paraId="13844968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DB4B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5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813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58.318067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2B4C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8.513375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AFF1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3.7371982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864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77.2126448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D71C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4.73757661</w:t>
            </w:r>
          </w:p>
        </w:tc>
      </w:tr>
      <w:tr w:rsidR="00E676E5" w:rsidRPr="00E271CC" w14:paraId="4D6C595B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D466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410C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0.9634993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23B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2.541457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8384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4.3243298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3CD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4.541106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CE6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7.489235647</w:t>
            </w:r>
          </w:p>
        </w:tc>
      </w:tr>
      <w:tr w:rsidR="00E676E5" w:rsidRPr="00E271CC" w14:paraId="160EB979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DA84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5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C75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.7311190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B9E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9.898818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0C6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6855052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F4E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21795657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3D2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544526222</w:t>
            </w:r>
          </w:p>
        </w:tc>
      </w:tr>
      <w:tr w:rsidR="00E676E5" w:rsidRPr="00E271CC" w14:paraId="4B75436A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0D6E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5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10D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2.343799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3CA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78389415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AFE1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.69842264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231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0067733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960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110526717</w:t>
            </w:r>
          </w:p>
        </w:tc>
      </w:tr>
      <w:tr w:rsidR="00E676E5" w:rsidRPr="00E271CC" w14:paraId="2B3E2885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0E2D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5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B7E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7.912010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E860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10791214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663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8.241684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46C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0745146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822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676E5" w:rsidRPr="00E271CC" w14:paraId="679DCFA0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4BD0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27B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.910284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069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.77998063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E09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9.9542558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22F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5.23382667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D9C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605826079</w:t>
            </w:r>
          </w:p>
        </w:tc>
      </w:tr>
      <w:tr w:rsidR="00E676E5" w:rsidRPr="00E271CC" w14:paraId="2ABB0C5D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1966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6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239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6.8759759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20E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559160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684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.5317649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5420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.4236004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16A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666889486</w:t>
            </w:r>
          </w:p>
        </w:tc>
      </w:tr>
      <w:tr w:rsidR="00E676E5" w:rsidRPr="00E271CC" w14:paraId="0A67F116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23C0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6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600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7.4275455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E03C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2657434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22A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88279112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5E1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862560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C17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463444731</w:t>
            </w:r>
          </w:p>
        </w:tc>
      </w:tr>
      <w:tr w:rsidR="00E676E5" w:rsidRPr="00E271CC" w14:paraId="7FAD28E4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A053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66F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0.196297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0C1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6454558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BFA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80726519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3574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.20072517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624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671083032</w:t>
            </w:r>
          </w:p>
        </w:tc>
      </w:tr>
      <w:tr w:rsidR="00E676E5" w:rsidRPr="00E271CC" w14:paraId="4E0FD929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BBE0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3C64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4141201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B51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6811807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5C9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21765869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45F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0164389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41B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941966347</w:t>
            </w:r>
          </w:p>
        </w:tc>
      </w:tr>
      <w:tr w:rsidR="00E676E5" w:rsidRPr="00E271CC" w14:paraId="283661D6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CA24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B58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0.578972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A57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9.1330329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245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6.8501213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1FF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7.3099028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960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6.30972961</w:t>
            </w:r>
          </w:p>
        </w:tc>
      </w:tr>
      <w:tr w:rsidR="00E676E5" w:rsidRPr="00E271CC" w14:paraId="5DBE285B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19AC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A78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.2327409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1AA0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162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197141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F8E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2773336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079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676E5" w:rsidRPr="00E271CC" w14:paraId="357C3429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0D5D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6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8E9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5.20583943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F11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8.56695832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6B01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88.15888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E92C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82.0670705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EE5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6.10810571</w:t>
            </w:r>
          </w:p>
        </w:tc>
      </w:tr>
      <w:tr w:rsidR="00E676E5" w:rsidRPr="00E271CC" w14:paraId="04F24015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E295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6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583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5.50497445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8AB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6141438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E8D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3.78071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5F9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4.4585917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26F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7.906232363</w:t>
            </w:r>
          </w:p>
        </w:tc>
      </w:tr>
      <w:tr w:rsidR="00E676E5" w:rsidRPr="00E271CC" w14:paraId="24121BFA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1163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6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DFC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.95209187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975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5847753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8C3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.340136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03B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7.9121424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1BA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76250381</w:t>
            </w:r>
          </w:p>
        </w:tc>
      </w:tr>
      <w:tr w:rsidR="00E676E5" w:rsidRPr="00E271CC" w14:paraId="53138B6D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FE8A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7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E13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3877911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59E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310607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684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48884652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4D9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63675636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DBE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676E5" w:rsidRPr="00E271CC" w14:paraId="048255D5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A718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7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1D0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8.876036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A98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3210882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6FE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67378846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561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0719941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D59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676E5" w:rsidRPr="00E271CC" w14:paraId="143229AB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7A8A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7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AF6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4360075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409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2814169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947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10799166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124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1446856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986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48455873</w:t>
            </w:r>
          </w:p>
        </w:tc>
      </w:tr>
      <w:tr w:rsidR="00E676E5" w:rsidRPr="00E271CC" w14:paraId="086382B7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49D4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7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398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1.419672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14D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2052446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ED3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9571025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917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9617339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D321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16104452</w:t>
            </w:r>
          </w:p>
        </w:tc>
      </w:tr>
      <w:tr w:rsidR="00E676E5" w:rsidRPr="00E271CC" w14:paraId="4EE2D883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6545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7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EA2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6209817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84C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93F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A53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670060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70C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676E5" w:rsidRPr="00E271CC" w14:paraId="70365DEA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FF57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A01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2.7261385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A8E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9CDC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111954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7B10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34873885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F82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30140442</w:t>
            </w:r>
          </w:p>
        </w:tc>
      </w:tr>
      <w:tr w:rsidR="00E676E5" w:rsidRPr="00E271CC" w14:paraId="4C337B04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C11B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kern w:val="0"/>
                <w:sz w:val="20"/>
                <w:szCs w:val="20"/>
              </w:rPr>
              <w:t>SsWRKY7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269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2.717855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2DF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1.379000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9A9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4.966638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C410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3.4120475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639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7.183664353</w:t>
            </w:r>
          </w:p>
        </w:tc>
      </w:tr>
      <w:tr w:rsidR="00E676E5" w:rsidRPr="00E271CC" w14:paraId="533DFE74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2164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7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EA7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.9507756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E23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.68038577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7C60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2440010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364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401792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45F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478442943</w:t>
            </w:r>
          </w:p>
        </w:tc>
      </w:tr>
      <w:tr w:rsidR="00E676E5" w:rsidRPr="00E271CC" w14:paraId="19B3C13D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8D5F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7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383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7765731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C95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53437492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7C5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0651340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49B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6.4079900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582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159338686</w:t>
            </w:r>
          </w:p>
        </w:tc>
      </w:tr>
      <w:tr w:rsidR="00E676E5" w:rsidRPr="00E271CC" w14:paraId="1F1F23BC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F84F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7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BC8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3186158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3C7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B4B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2280945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D5D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53479599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F25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676E5" w:rsidRPr="00E271CC" w14:paraId="15413EEE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A503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8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2308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0.0641678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B38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4.0094035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63F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0.357653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E87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4.1628508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9A8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5.915417893</w:t>
            </w:r>
          </w:p>
        </w:tc>
      </w:tr>
      <w:tr w:rsidR="00E676E5" w:rsidRPr="00E271CC" w14:paraId="6F46A053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FD0B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8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348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97.745214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45A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9.8067402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3A3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0.5887279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42B2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8.94196927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841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8.076837448</w:t>
            </w:r>
          </w:p>
        </w:tc>
      </w:tr>
      <w:tr w:rsidR="00E676E5" w:rsidRPr="00E271CC" w14:paraId="3B78C6C2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89EA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8FE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0.5155925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609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.47889713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9DD5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5.25808226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BC7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9.4310038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CAA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.038737153</w:t>
            </w:r>
          </w:p>
        </w:tc>
      </w:tr>
      <w:tr w:rsidR="00E676E5" w:rsidRPr="00E271CC" w14:paraId="6D66F958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C2A4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CFF7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633090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0E0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2915732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C71D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1699590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493A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341562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F78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0.045756382</w:t>
            </w:r>
          </w:p>
        </w:tc>
      </w:tr>
      <w:tr w:rsidR="00E676E5" w:rsidRPr="00E271CC" w14:paraId="2E03A4BA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A16D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84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A13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6.4958157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E9C3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30.01960691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9536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3.43513135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1B5F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6.07517915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F4C9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5.87715838</w:t>
            </w:r>
          </w:p>
        </w:tc>
      </w:tr>
      <w:tr w:rsidR="00E676E5" w:rsidRPr="00E271CC" w14:paraId="3483F8AA" w14:textId="77777777" w:rsidTr="003655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34803" w14:textId="77777777" w:rsidR="00E676E5" w:rsidRPr="00E271CC" w:rsidRDefault="00E676E5" w:rsidP="003655FD">
            <w:pPr>
              <w:widowControl/>
              <w:jc w:val="left"/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bCs/>
                <w:color w:val="000000"/>
                <w:kern w:val="0"/>
                <w:sz w:val="20"/>
                <w:szCs w:val="20"/>
              </w:rPr>
              <w:t>SsWRKY8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E9021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70.0637120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C1131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8.8331506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C380E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28.6023343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F2DDB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17.1396010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F00F1" w14:textId="77777777" w:rsidR="00E676E5" w:rsidRPr="00E271CC" w:rsidRDefault="00E676E5" w:rsidP="003655FD">
            <w:pPr>
              <w:widowControl/>
              <w:jc w:val="right"/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</w:pPr>
            <w:r w:rsidRPr="00E271CC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</w:rPr>
              <w:t>4.915749266</w:t>
            </w:r>
          </w:p>
        </w:tc>
      </w:tr>
    </w:tbl>
    <w:p w14:paraId="45E766CD" w14:textId="77777777" w:rsidR="00E676E5" w:rsidRPr="00E271CC" w:rsidRDefault="00E676E5">
      <w:pPr>
        <w:rPr>
          <w:rFonts w:ascii="Times" w:hAnsi="Times"/>
        </w:rPr>
      </w:pPr>
    </w:p>
    <w:sectPr w:rsidR="00E676E5" w:rsidRPr="00E271CC" w:rsidSect="00E271CC">
      <w:pgSz w:w="12240" w:h="15840"/>
      <w:pgMar w:top="1440" w:right="1440" w:bottom="1440" w:left="1440" w:header="851" w:footer="992" w:gutter="0"/>
      <w:cols w:space="425"/>
      <w:docGrid w:type="lines" w:linePitch="326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6E5"/>
    <w:rsid w:val="00083A32"/>
    <w:rsid w:val="000A113F"/>
    <w:rsid w:val="000D75F2"/>
    <w:rsid w:val="0012373F"/>
    <w:rsid w:val="00130DD5"/>
    <w:rsid w:val="0013416E"/>
    <w:rsid w:val="00177E33"/>
    <w:rsid w:val="001F2979"/>
    <w:rsid w:val="00200CD0"/>
    <w:rsid w:val="00305CA8"/>
    <w:rsid w:val="00325F8D"/>
    <w:rsid w:val="003A2202"/>
    <w:rsid w:val="00414F7C"/>
    <w:rsid w:val="004D2256"/>
    <w:rsid w:val="005255E7"/>
    <w:rsid w:val="00546401"/>
    <w:rsid w:val="00550410"/>
    <w:rsid w:val="005579FF"/>
    <w:rsid w:val="00575725"/>
    <w:rsid w:val="005A6779"/>
    <w:rsid w:val="005C1939"/>
    <w:rsid w:val="005E2EAF"/>
    <w:rsid w:val="006F50F0"/>
    <w:rsid w:val="00755FC4"/>
    <w:rsid w:val="00785931"/>
    <w:rsid w:val="007A31F3"/>
    <w:rsid w:val="008578C1"/>
    <w:rsid w:val="008D479E"/>
    <w:rsid w:val="00923036"/>
    <w:rsid w:val="009D3D1F"/>
    <w:rsid w:val="009F77E2"/>
    <w:rsid w:val="00A076A4"/>
    <w:rsid w:val="00A2779D"/>
    <w:rsid w:val="00A36FB5"/>
    <w:rsid w:val="00A551AA"/>
    <w:rsid w:val="00AA23EE"/>
    <w:rsid w:val="00AB09E4"/>
    <w:rsid w:val="00AE02BC"/>
    <w:rsid w:val="00AE4BCF"/>
    <w:rsid w:val="00B066CD"/>
    <w:rsid w:val="00B700B2"/>
    <w:rsid w:val="00B934A6"/>
    <w:rsid w:val="00BD5BD0"/>
    <w:rsid w:val="00BF627A"/>
    <w:rsid w:val="00C61C2C"/>
    <w:rsid w:val="00C865EB"/>
    <w:rsid w:val="00CF7868"/>
    <w:rsid w:val="00D47981"/>
    <w:rsid w:val="00D47A0D"/>
    <w:rsid w:val="00DA7CBE"/>
    <w:rsid w:val="00E16A3A"/>
    <w:rsid w:val="00E271CC"/>
    <w:rsid w:val="00E676E5"/>
    <w:rsid w:val="00E83687"/>
    <w:rsid w:val="00EA696A"/>
    <w:rsid w:val="00EE7C22"/>
    <w:rsid w:val="00F55241"/>
    <w:rsid w:val="00F75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EBC7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iPriority w:val="99"/>
    <w:semiHidden/>
    <w:unhideWhenUsed/>
    <w:rsid w:val="00E271CC"/>
    <w:rPr>
      <w:rFonts w:ascii="Helvetica" w:hAnsi="Helvetica"/>
    </w:rPr>
  </w:style>
  <w:style w:type="character" w:customStyle="1" w:styleId="a4">
    <w:name w:val="文档结构图字符"/>
    <w:basedOn w:val="a0"/>
    <w:link w:val="a3"/>
    <w:uiPriority w:val="99"/>
    <w:semiHidden/>
    <w:rsid w:val="00E271CC"/>
    <w:rPr>
      <w:rFonts w:ascii="Helvetica" w:hAnsi="Helveti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69</Words>
  <Characters>4958</Characters>
  <Application>Microsoft Macintosh Word</Application>
  <DocSecurity>0</DocSecurity>
  <Lines>41</Lines>
  <Paragraphs>11</Paragraphs>
  <ScaleCrop>false</ScaleCrop>
  <LinksUpToDate>false</LinksUpToDate>
  <CharactersWithSpaces>5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hwei@163.com</dc:creator>
  <cp:keywords/>
  <dc:description/>
  <cp:lastModifiedBy>bichwei@163.com</cp:lastModifiedBy>
  <cp:revision>4</cp:revision>
  <dcterms:created xsi:type="dcterms:W3CDTF">2016-07-31T03:10:00Z</dcterms:created>
  <dcterms:modified xsi:type="dcterms:W3CDTF">2016-08-01T13:40:00Z</dcterms:modified>
</cp:coreProperties>
</file>